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Yksinkertainentaulukko3"/>
        <w:tblpPr w:leftFromText="141" w:rightFromText="141" w:vertAnchor="text" w:horzAnchor="margin" w:tblpY="1"/>
        <w:tblW w:w="12978" w:type="dxa"/>
        <w:tblLayout w:type="fixed"/>
        <w:tblLook w:val="04A0" w:firstRow="1" w:lastRow="0" w:firstColumn="1" w:lastColumn="0" w:noHBand="0" w:noVBand="1"/>
      </w:tblPr>
      <w:tblGrid>
        <w:gridCol w:w="1267"/>
        <w:gridCol w:w="954"/>
        <w:gridCol w:w="855"/>
        <w:gridCol w:w="1087"/>
        <w:gridCol w:w="1085"/>
        <w:gridCol w:w="905"/>
        <w:gridCol w:w="1087"/>
        <w:gridCol w:w="905"/>
        <w:gridCol w:w="906"/>
        <w:gridCol w:w="181"/>
        <w:gridCol w:w="903"/>
        <w:gridCol w:w="726"/>
        <w:gridCol w:w="179"/>
        <w:gridCol w:w="1087"/>
        <w:gridCol w:w="851"/>
      </w:tblGrid>
      <w:tr w:rsidR="00761592" w:rsidRPr="0066031E" w14:paraId="0CE821E4" w14:textId="77777777" w:rsidTr="00164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78" w:type="dxa"/>
            <w:gridSpan w:val="15"/>
            <w:vAlign w:val="center"/>
          </w:tcPr>
          <w:p w14:paraId="545CF321" w14:textId="5AAEA1E1" w:rsidR="00761592" w:rsidRPr="00861AC5" w:rsidRDefault="00761592" w:rsidP="001644EA">
            <w:pPr>
              <w:spacing w:line="480" w:lineRule="auto"/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61AC5">
              <w:rPr>
                <w:caps w:val="0"/>
                <w:color w:val="000000" w:themeColor="text1"/>
                <w:sz w:val="22"/>
                <w:szCs w:val="22"/>
                <w:lang w:val="en-US"/>
              </w:rPr>
              <w:t>T</w:t>
            </w:r>
            <w:r w:rsidR="007F7B71">
              <w:rPr>
                <w:caps w:val="0"/>
                <w:color w:val="000000" w:themeColor="text1"/>
                <w:sz w:val="22"/>
                <w:szCs w:val="22"/>
                <w:lang w:val="en-US"/>
              </w:rPr>
              <w:t>able</w:t>
            </w:r>
            <w:r>
              <w:rPr>
                <w:caps w:val="0"/>
                <w:color w:val="000000" w:themeColor="text1"/>
                <w:sz w:val="22"/>
                <w:szCs w:val="22"/>
                <w:lang w:val="en-US"/>
              </w:rPr>
              <w:t xml:space="preserve"> S2</w:t>
            </w:r>
            <w:r w:rsidRPr="00861AC5">
              <w:rPr>
                <w:caps w:val="0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>
              <w:rPr>
                <w:caps w:val="0"/>
                <w:color w:val="000000" w:themeColor="text1"/>
                <w:sz w:val="22"/>
                <w:szCs w:val="22"/>
                <w:lang w:val="en-US"/>
              </w:rPr>
              <w:t>Longitudinal a</w:t>
            </w:r>
            <w:r w:rsidRPr="008B4C6C"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ssociations of </w:t>
            </w:r>
            <w:r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average </w:t>
            </w:r>
            <w:r w:rsidRPr="008B4C6C">
              <w:rPr>
                <w:caps w:val="0"/>
                <w:color w:val="000000" w:themeColor="text1"/>
                <w:sz w:val="22"/>
                <w:szCs w:val="22"/>
                <w:lang w:val="en-GB"/>
              </w:rPr>
              <w:t>motor fitness, muscular strength</w:t>
            </w:r>
            <w:r>
              <w:rPr>
                <w:caps w:val="0"/>
                <w:color w:val="000000" w:themeColor="text1"/>
                <w:sz w:val="22"/>
                <w:szCs w:val="22"/>
                <w:lang w:val="en-GB"/>
              </w:rPr>
              <w:t>,</w:t>
            </w:r>
            <w:r w:rsidRPr="008B4C6C"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 and cardiorespiratory fitness </w:t>
            </w:r>
            <w:r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from childhood to </w:t>
            </w:r>
            <w:r w:rsidRPr="00BC0673"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adolescence with </w:t>
            </w:r>
            <w:r>
              <w:rPr>
                <w:caps w:val="0"/>
                <w:color w:val="000000" w:themeColor="text1"/>
                <w:sz w:val="22"/>
                <w:szCs w:val="22"/>
                <w:lang w:val="en-GB"/>
              </w:rPr>
              <w:t>brain functions</w:t>
            </w:r>
            <w:r w:rsidRPr="00BC0673"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 in adolesce</w:t>
            </w:r>
            <w:r>
              <w:rPr>
                <w:caps w:val="0"/>
                <w:color w:val="000000" w:themeColor="text1"/>
                <w:sz w:val="22"/>
                <w:szCs w:val="22"/>
                <w:lang w:val="en-GB"/>
              </w:rPr>
              <w:t>nce</w:t>
            </w:r>
            <w:r w:rsidRPr="00BC0673"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after adjustment for age and </w:t>
            </w:r>
            <w:r w:rsidR="0066031E">
              <w:rPr>
                <w:caps w:val="0"/>
                <w:color w:val="000000" w:themeColor="text1"/>
                <w:sz w:val="22"/>
                <w:szCs w:val="22"/>
                <w:lang w:val="en-GB"/>
              </w:rPr>
              <w:t>cumulative</w:t>
            </w:r>
            <w:r w:rsidRPr="00BC0673"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caps w:val="0"/>
                <w:color w:val="000000" w:themeColor="text1"/>
                <w:sz w:val="22"/>
                <w:szCs w:val="22"/>
                <w:lang w:val="en-GB"/>
              </w:rPr>
              <w:t>adiposity</w:t>
            </w:r>
            <w:r w:rsidRPr="00BC0673">
              <w:rPr>
                <w:caps w:val="0"/>
                <w:color w:val="000000" w:themeColor="text1"/>
                <w:sz w:val="22"/>
                <w:szCs w:val="22"/>
                <w:lang w:val="en-GB"/>
              </w:rPr>
              <w:t xml:space="preserve"> from childhood to adolescence. </w:t>
            </w:r>
          </w:p>
        </w:tc>
      </w:tr>
      <w:tr w:rsidR="00761592" w:rsidRPr="002E73E6" w14:paraId="104CF1C1" w14:textId="77777777" w:rsidTr="00164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FFFFFF" w:themeFill="background1"/>
          </w:tcPr>
          <w:p w14:paraId="4068E6B1" w14:textId="77777777" w:rsidR="00761592" w:rsidRPr="002E73E6" w:rsidRDefault="00761592" w:rsidP="001644EA">
            <w:pPr>
              <w:spacing w:line="480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  <w:vAlign w:val="center"/>
          </w:tcPr>
          <w:p w14:paraId="1366FD5A" w14:textId="77777777" w:rsidR="00761592" w:rsidRPr="002E73E6" w:rsidRDefault="00761592" w:rsidP="001644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73E6">
              <w:rPr>
                <w:b/>
                <w:bCs/>
                <w:sz w:val="18"/>
                <w:szCs w:val="18"/>
              </w:rPr>
              <w:t xml:space="preserve">rMT </w:t>
            </w:r>
            <w:r>
              <w:rPr>
                <w:b/>
                <w:bCs/>
                <w:sz w:val="18"/>
                <w:szCs w:val="18"/>
              </w:rPr>
              <w:t>at left hemisphere</w:t>
            </w:r>
          </w:p>
        </w:tc>
        <w:tc>
          <w:tcPr>
            <w:tcW w:w="2172" w:type="dxa"/>
            <w:gridSpan w:val="2"/>
            <w:shd w:val="clear" w:color="auto" w:fill="FFFFFF" w:themeFill="background1"/>
            <w:vAlign w:val="center"/>
          </w:tcPr>
          <w:p w14:paraId="7112327F" w14:textId="77777777" w:rsidR="00761592" w:rsidRDefault="00761592" w:rsidP="001644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73E6">
              <w:rPr>
                <w:b/>
                <w:bCs/>
                <w:sz w:val="18"/>
                <w:szCs w:val="18"/>
              </w:rPr>
              <w:t xml:space="preserve">rMT </w:t>
            </w:r>
            <w:r>
              <w:rPr>
                <w:b/>
                <w:bCs/>
                <w:sz w:val="18"/>
                <w:szCs w:val="18"/>
              </w:rPr>
              <w:t xml:space="preserve">at right </w:t>
            </w:r>
          </w:p>
          <w:p w14:paraId="622812F1" w14:textId="77777777" w:rsidR="00761592" w:rsidRPr="002E73E6" w:rsidRDefault="00761592" w:rsidP="001644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misphere</w:t>
            </w:r>
          </w:p>
        </w:tc>
        <w:tc>
          <w:tcPr>
            <w:tcW w:w="1992" w:type="dxa"/>
            <w:gridSpan w:val="2"/>
            <w:shd w:val="clear" w:color="auto" w:fill="FFFFFF" w:themeFill="background1"/>
            <w:vAlign w:val="center"/>
          </w:tcPr>
          <w:p w14:paraId="366B9B77" w14:textId="77777777" w:rsidR="00761592" w:rsidRPr="002E73E6" w:rsidRDefault="00761592" w:rsidP="001644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73E6">
              <w:rPr>
                <w:b/>
                <w:bCs/>
                <w:sz w:val="18"/>
                <w:szCs w:val="18"/>
              </w:rPr>
              <w:t>LICI</w:t>
            </w:r>
          </w:p>
        </w:tc>
        <w:tc>
          <w:tcPr>
            <w:tcW w:w="1811" w:type="dxa"/>
            <w:gridSpan w:val="2"/>
            <w:shd w:val="clear" w:color="auto" w:fill="FFFFFF" w:themeFill="background1"/>
            <w:vAlign w:val="center"/>
          </w:tcPr>
          <w:p w14:paraId="5937FDFE" w14:textId="77777777" w:rsidR="00761592" w:rsidRPr="002E73E6" w:rsidRDefault="00761592" w:rsidP="001644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73E6">
              <w:rPr>
                <w:b/>
                <w:bCs/>
                <w:sz w:val="18"/>
                <w:szCs w:val="18"/>
              </w:rPr>
              <w:t>SP120</w:t>
            </w:r>
          </w:p>
        </w:tc>
        <w:tc>
          <w:tcPr>
            <w:tcW w:w="1810" w:type="dxa"/>
            <w:gridSpan w:val="3"/>
            <w:shd w:val="clear" w:color="auto" w:fill="FFFFFF" w:themeFill="background1"/>
            <w:vAlign w:val="center"/>
          </w:tcPr>
          <w:p w14:paraId="5417EA57" w14:textId="77777777" w:rsidR="00761592" w:rsidRPr="002E73E6" w:rsidRDefault="00761592" w:rsidP="001644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73E6">
              <w:rPr>
                <w:b/>
                <w:bCs/>
                <w:sz w:val="18"/>
                <w:szCs w:val="18"/>
              </w:rPr>
              <w:t>SPt</w:t>
            </w:r>
          </w:p>
        </w:tc>
        <w:tc>
          <w:tcPr>
            <w:tcW w:w="2117" w:type="dxa"/>
            <w:gridSpan w:val="3"/>
            <w:shd w:val="clear" w:color="auto" w:fill="FFFFFF" w:themeFill="background1"/>
            <w:vAlign w:val="center"/>
          </w:tcPr>
          <w:p w14:paraId="3485E91E" w14:textId="77777777" w:rsidR="00761592" w:rsidRPr="00777B60" w:rsidRDefault="00761592" w:rsidP="001644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C07C9">
              <w:rPr>
                <w:b/>
                <w:bCs/>
                <w:sz w:val="18"/>
                <w:szCs w:val="18"/>
              </w:rPr>
              <w:t>MEP amplitude</w:t>
            </w:r>
          </w:p>
        </w:tc>
      </w:tr>
      <w:tr w:rsidR="00761592" w:rsidRPr="002E73E6" w14:paraId="779B3B4C" w14:textId="77777777" w:rsidTr="001644EA">
        <w:trPr>
          <w:trHeight w:val="1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E32205" w14:textId="77777777" w:rsidR="00761592" w:rsidRPr="0010113F" w:rsidRDefault="00761592" w:rsidP="001644E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113F">
              <w:rPr>
                <w:caps w:val="0"/>
                <w:sz w:val="18"/>
                <w:szCs w:val="18"/>
                <w:lang w:val="en-US"/>
              </w:rPr>
              <w:t xml:space="preserve">50-meter SRT </w:t>
            </w:r>
          </w:p>
          <w:p w14:paraId="0E9D20C4" w14:textId="77777777" w:rsidR="00761592" w:rsidRPr="002E73E6" w:rsidRDefault="00761592" w:rsidP="001644E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E73E6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>Girls</w:t>
            </w:r>
          </w:p>
          <w:p w14:paraId="3CFEB7ED" w14:textId="77777777" w:rsidR="00761592" w:rsidRPr="002E73E6" w:rsidRDefault="00761592" w:rsidP="001644EA">
            <w:pPr>
              <w:spacing w:line="48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73E6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>Boy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E2C5D5" w14:textId="77777777" w:rsidR="00761592" w:rsidRPr="0084279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20CC41D7" w14:textId="77777777" w:rsidR="00761592" w:rsidRPr="00531D1A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7069731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204</w:t>
            </w:r>
          </w:p>
          <w:p w14:paraId="32E31495" w14:textId="77777777" w:rsidR="00761592" w:rsidRPr="00791E34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791E34">
              <w:rPr>
                <w:b/>
                <w:bCs/>
                <w:sz w:val="18"/>
                <w:szCs w:val="18"/>
              </w:rPr>
              <w:t>0.94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99738A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35F2660D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F41D04C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420</w:t>
            </w:r>
          </w:p>
          <w:p w14:paraId="0AE0C9B5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2E73E6">
              <w:rPr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A6CCEA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561014A2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1F46CC8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102</w:t>
            </w:r>
          </w:p>
          <w:p w14:paraId="58FE1E01" w14:textId="77777777" w:rsidR="00761592" w:rsidRPr="00791E34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91E34">
              <w:rPr>
                <w:b/>
                <w:bCs/>
                <w:sz w:val="18"/>
                <w:szCs w:val="18"/>
              </w:rPr>
              <w:t>0.89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D1F50A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3CB250F5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FD8960E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682</w:t>
            </w:r>
          </w:p>
          <w:p w14:paraId="530162C3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2E73E6">
              <w:rPr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36BE36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0A2C02A0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56D61E8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048</w:t>
            </w:r>
          </w:p>
          <w:p w14:paraId="6051DA72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59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362719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1B86C233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BD4E962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854</w:t>
            </w:r>
          </w:p>
          <w:p w14:paraId="520A19AF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28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883A8B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4D3ADCE2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638A3A4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186</w:t>
            </w:r>
          </w:p>
          <w:p w14:paraId="25EAA6BE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-0.233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60B8A89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73CE767E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2A4BFFA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464</w:t>
            </w:r>
          </w:p>
          <w:p w14:paraId="1565AB92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646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73BA08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0AB4B561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9EF014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193</w:t>
            </w:r>
          </w:p>
          <w:p w14:paraId="596CFEB0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711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5739475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7E132344" w14:textId="77777777" w:rsidR="00761592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F3CF4F1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434</w:t>
            </w:r>
          </w:p>
          <w:p w14:paraId="208DAA87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15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D3C2E0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57E7F04D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FAAD95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345</w:t>
            </w:r>
          </w:p>
          <w:p w14:paraId="66E237BF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4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8175BA" w14:textId="77777777" w:rsidR="00761592" w:rsidRPr="00027201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748E2427" w14:textId="77777777" w:rsidR="00761592" w:rsidRDefault="00761592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C0DE63B" w14:textId="01A652AA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</w:t>
            </w:r>
            <w:r w:rsidR="0066031E">
              <w:rPr>
                <w:sz w:val="18"/>
                <w:szCs w:val="18"/>
              </w:rPr>
              <w:t>484</w:t>
            </w:r>
          </w:p>
          <w:p w14:paraId="0C4614DE" w14:textId="5FA968C8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</w:t>
            </w:r>
            <w:r w:rsidR="0054563B">
              <w:rPr>
                <w:sz w:val="18"/>
                <w:szCs w:val="18"/>
              </w:rPr>
              <w:t>237</w:t>
            </w:r>
          </w:p>
        </w:tc>
      </w:tr>
      <w:tr w:rsidR="00761592" w:rsidRPr="00EC07C9" w14:paraId="4D3952D4" w14:textId="77777777" w:rsidTr="00164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FFFFFF" w:themeFill="background1"/>
          </w:tcPr>
          <w:p w14:paraId="193ECAB9" w14:textId="77777777" w:rsidR="00761592" w:rsidRPr="00EC07C9" w:rsidRDefault="00761592" w:rsidP="001644EA">
            <w:pPr>
              <w:spacing w:line="480" w:lineRule="auto"/>
              <w:rPr>
                <w:sz w:val="18"/>
                <w:szCs w:val="18"/>
              </w:rPr>
            </w:pPr>
            <w:r w:rsidRPr="00EC07C9">
              <w:rPr>
                <w:caps w:val="0"/>
                <w:sz w:val="18"/>
                <w:szCs w:val="18"/>
              </w:rPr>
              <w:t>BBT</w:t>
            </w:r>
          </w:p>
          <w:p w14:paraId="18F3D547" w14:textId="77777777" w:rsidR="00761592" w:rsidRPr="00EC07C9" w:rsidRDefault="00761592" w:rsidP="001644EA">
            <w:pPr>
              <w:spacing w:line="480" w:lineRule="auto"/>
              <w:rPr>
                <w:sz w:val="18"/>
                <w:szCs w:val="18"/>
              </w:rPr>
            </w:pPr>
            <w:r w:rsidRPr="00EC07C9">
              <w:rPr>
                <w:b w:val="0"/>
                <w:bCs w:val="0"/>
                <w:caps w:val="0"/>
                <w:sz w:val="18"/>
                <w:szCs w:val="18"/>
              </w:rPr>
              <w:t>Girls</w:t>
            </w:r>
          </w:p>
          <w:p w14:paraId="5D49D5DD" w14:textId="77777777" w:rsidR="00761592" w:rsidRPr="00EC07C9" w:rsidRDefault="00761592" w:rsidP="001644E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C07C9">
              <w:rPr>
                <w:b w:val="0"/>
                <w:bCs w:val="0"/>
                <w:caps w:val="0"/>
                <w:sz w:val="18"/>
                <w:szCs w:val="18"/>
              </w:rPr>
              <w:t>Boys</w:t>
            </w:r>
          </w:p>
        </w:tc>
        <w:tc>
          <w:tcPr>
            <w:tcW w:w="954" w:type="dxa"/>
            <w:shd w:val="clear" w:color="auto" w:fill="FFFFFF" w:themeFill="background1"/>
          </w:tcPr>
          <w:p w14:paraId="749E6DA7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CE18EDC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006</w:t>
            </w:r>
          </w:p>
          <w:p w14:paraId="74327D0A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7C9">
              <w:rPr>
                <w:sz w:val="18"/>
                <w:szCs w:val="18"/>
              </w:rPr>
              <w:t>-0.423</w:t>
            </w:r>
          </w:p>
        </w:tc>
        <w:tc>
          <w:tcPr>
            <w:tcW w:w="855" w:type="dxa"/>
            <w:shd w:val="clear" w:color="auto" w:fill="FFFFFF" w:themeFill="background1"/>
          </w:tcPr>
          <w:p w14:paraId="4FF3D0DC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7A054DF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980</w:t>
            </w:r>
          </w:p>
          <w:p w14:paraId="3CE4DDC2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7C9">
              <w:rPr>
                <w:sz w:val="18"/>
                <w:szCs w:val="18"/>
              </w:rPr>
              <w:t>0.145</w:t>
            </w:r>
          </w:p>
        </w:tc>
        <w:tc>
          <w:tcPr>
            <w:tcW w:w="1087" w:type="dxa"/>
            <w:shd w:val="clear" w:color="auto" w:fill="FFFFFF" w:themeFill="background1"/>
          </w:tcPr>
          <w:p w14:paraId="331C20C9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9229988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-0.060</w:t>
            </w:r>
          </w:p>
          <w:p w14:paraId="1F68E06F" w14:textId="77777777" w:rsidR="00761592" w:rsidRPr="00791E34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791E34">
              <w:rPr>
                <w:b/>
                <w:bCs/>
                <w:sz w:val="18"/>
                <w:szCs w:val="18"/>
              </w:rPr>
              <w:t>-0.753</w:t>
            </w:r>
          </w:p>
        </w:tc>
        <w:tc>
          <w:tcPr>
            <w:tcW w:w="1085" w:type="dxa"/>
            <w:shd w:val="clear" w:color="auto" w:fill="FFFFFF" w:themeFill="background1"/>
          </w:tcPr>
          <w:p w14:paraId="1576B6A1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648E9BA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812</w:t>
            </w:r>
          </w:p>
          <w:p w14:paraId="363B30A1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EC07C9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905" w:type="dxa"/>
            <w:shd w:val="clear" w:color="auto" w:fill="FFFFFF" w:themeFill="background1"/>
          </w:tcPr>
          <w:p w14:paraId="17C562D6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A6D7720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-0.094</w:t>
            </w:r>
          </w:p>
          <w:p w14:paraId="247FAFC3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7C9">
              <w:rPr>
                <w:sz w:val="18"/>
                <w:szCs w:val="18"/>
              </w:rPr>
              <w:t>-0.484</w:t>
            </w:r>
          </w:p>
        </w:tc>
        <w:tc>
          <w:tcPr>
            <w:tcW w:w="1087" w:type="dxa"/>
            <w:shd w:val="clear" w:color="auto" w:fill="FFFFFF" w:themeFill="background1"/>
          </w:tcPr>
          <w:p w14:paraId="51869AF7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3F3C861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722</w:t>
            </w:r>
          </w:p>
          <w:p w14:paraId="2A5AF221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7C9">
              <w:rPr>
                <w:sz w:val="18"/>
                <w:szCs w:val="18"/>
              </w:rPr>
              <w:t>0.154</w:t>
            </w:r>
          </w:p>
        </w:tc>
        <w:tc>
          <w:tcPr>
            <w:tcW w:w="905" w:type="dxa"/>
            <w:shd w:val="clear" w:color="auto" w:fill="FFFFFF" w:themeFill="background1"/>
          </w:tcPr>
          <w:p w14:paraId="7E079B00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4D245FD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201</w:t>
            </w:r>
          </w:p>
          <w:p w14:paraId="11D3BF79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230</w:t>
            </w:r>
          </w:p>
        </w:tc>
        <w:tc>
          <w:tcPr>
            <w:tcW w:w="1087" w:type="dxa"/>
            <w:gridSpan w:val="2"/>
            <w:shd w:val="clear" w:color="auto" w:fill="FFFFFF" w:themeFill="background1"/>
          </w:tcPr>
          <w:p w14:paraId="03654028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E5ADEAD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447</w:t>
            </w:r>
          </w:p>
          <w:p w14:paraId="5F1D69C3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7C9">
              <w:rPr>
                <w:sz w:val="18"/>
                <w:szCs w:val="18"/>
              </w:rPr>
              <w:t>0.583</w:t>
            </w:r>
          </w:p>
        </w:tc>
        <w:tc>
          <w:tcPr>
            <w:tcW w:w="903" w:type="dxa"/>
            <w:shd w:val="clear" w:color="auto" w:fill="FFFFFF" w:themeFill="background1"/>
          </w:tcPr>
          <w:p w14:paraId="066F52A8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C2B153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094</w:t>
            </w:r>
          </w:p>
          <w:p w14:paraId="0319A322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7C9">
              <w:rPr>
                <w:sz w:val="18"/>
                <w:szCs w:val="18"/>
              </w:rPr>
              <w:t>-0.292</w:t>
            </w:r>
          </w:p>
        </w:tc>
        <w:tc>
          <w:tcPr>
            <w:tcW w:w="905" w:type="dxa"/>
            <w:gridSpan w:val="2"/>
            <w:shd w:val="clear" w:color="auto" w:fill="FFFFFF" w:themeFill="background1"/>
          </w:tcPr>
          <w:p w14:paraId="09940B13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F798278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702</w:t>
            </w:r>
          </w:p>
          <w:p w14:paraId="438EE04B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7C9">
              <w:rPr>
                <w:sz w:val="18"/>
                <w:szCs w:val="18"/>
              </w:rPr>
              <w:t>0.343</w:t>
            </w:r>
          </w:p>
        </w:tc>
        <w:tc>
          <w:tcPr>
            <w:tcW w:w="1087" w:type="dxa"/>
            <w:shd w:val="clear" w:color="auto" w:fill="FFFFFF" w:themeFill="background1"/>
          </w:tcPr>
          <w:p w14:paraId="5B3F7C5E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D92FF83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436</w:t>
            </w:r>
          </w:p>
          <w:p w14:paraId="7B610480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EC07C9">
              <w:rPr>
                <w:sz w:val="18"/>
                <w:szCs w:val="18"/>
              </w:rPr>
              <w:t>-0.03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F6A061" w14:textId="77777777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7738913" w14:textId="15FCDD08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7C9">
              <w:rPr>
                <w:sz w:val="18"/>
                <w:szCs w:val="18"/>
              </w:rPr>
              <w:t>0.</w:t>
            </w:r>
            <w:r w:rsidR="00F00E6D">
              <w:rPr>
                <w:sz w:val="18"/>
                <w:szCs w:val="18"/>
              </w:rPr>
              <w:t>150</w:t>
            </w:r>
          </w:p>
          <w:p w14:paraId="665E5D97" w14:textId="3873274E" w:rsidR="00761592" w:rsidRPr="00EC07C9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EC07C9">
              <w:rPr>
                <w:sz w:val="18"/>
                <w:szCs w:val="18"/>
              </w:rPr>
              <w:t>0.</w:t>
            </w:r>
            <w:r w:rsidR="00F00E6D">
              <w:rPr>
                <w:sz w:val="18"/>
                <w:szCs w:val="18"/>
              </w:rPr>
              <w:t>567</w:t>
            </w:r>
          </w:p>
        </w:tc>
      </w:tr>
      <w:tr w:rsidR="00761592" w:rsidRPr="002E73E6" w14:paraId="54BF7039" w14:textId="77777777" w:rsidTr="001644EA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FFFFFF" w:themeFill="background1"/>
          </w:tcPr>
          <w:p w14:paraId="2B2B7B37" w14:textId="77777777" w:rsidR="00761592" w:rsidRPr="002E73E6" w:rsidRDefault="00761592" w:rsidP="001644EA">
            <w:pPr>
              <w:spacing w:line="480" w:lineRule="auto"/>
              <w:contextualSpacing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  <w:lang w:val="en-US"/>
              </w:rPr>
              <w:t>SLJ</w:t>
            </w:r>
          </w:p>
          <w:p w14:paraId="3E22AB8C" w14:textId="77777777" w:rsidR="00761592" w:rsidRPr="002E73E6" w:rsidRDefault="00761592" w:rsidP="001644E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E73E6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>Girls</w:t>
            </w:r>
          </w:p>
          <w:p w14:paraId="531BE709" w14:textId="77777777" w:rsidR="00761592" w:rsidRPr="002E73E6" w:rsidRDefault="00761592" w:rsidP="001644EA">
            <w:pPr>
              <w:spacing w:line="48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73E6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>Boys</w:t>
            </w:r>
          </w:p>
        </w:tc>
        <w:tc>
          <w:tcPr>
            <w:tcW w:w="954" w:type="dxa"/>
            <w:shd w:val="clear" w:color="auto" w:fill="FFFFFF" w:themeFill="background1"/>
          </w:tcPr>
          <w:p w14:paraId="707B218D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EC323E5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142</w:t>
            </w:r>
          </w:p>
          <w:p w14:paraId="5F44E3D4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419</w:t>
            </w:r>
          </w:p>
        </w:tc>
        <w:tc>
          <w:tcPr>
            <w:tcW w:w="855" w:type="dxa"/>
            <w:shd w:val="clear" w:color="auto" w:fill="FFFFFF" w:themeFill="background1"/>
          </w:tcPr>
          <w:p w14:paraId="70E51B79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05BDA89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629</w:t>
            </w:r>
          </w:p>
          <w:p w14:paraId="7EDB6AB2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277</w:t>
            </w:r>
          </w:p>
        </w:tc>
        <w:tc>
          <w:tcPr>
            <w:tcW w:w="1087" w:type="dxa"/>
            <w:shd w:val="clear" w:color="auto" w:fill="FFFFFF" w:themeFill="background1"/>
          </w:tcPr>
          <w:p w14:paraId="42991FF5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76BC60F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047</w:t>
            </w:r>
          </w:p>
          <w:p w14:paraId="4C99EEF0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152</w:t>
            </w:r>
          </w:p>
        </w:tc>
        <w:tc>
          <w:tcPr>
            <w:tcW w:w="1085" w:type="dxa"/>
            <w:shd w:val="clear" w:color="auto" w:fill="FFFFFF" w:themeFill="background1"/>
          </w:tcPr>
          <w:p w14:paraId="48703D96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4F77983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872</w:t>
            </w:r>
          </w:p>
          <w:p w14:paraId="74FD5E25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700</w:t>
            </w:r>
          </w:p>
        </w:tc>
        <w:tc>
          <w:tcPr>
            <w:tcW w:w="905" w:type="dxa"/>
            <w:shd w:val="clear" w:color="auto" w:fill="FFFFFF" w:themeFill="background1"/>
          </w:tcPr>
          <w:p w14:paraId="37119D30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9C81C12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030</w:t>
            </w:r>
          </w:p>
          <w:p w14:paraId="4CE9AC04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440</w:t>
            </w:r>
          </w:p>
        </w:tc>
        <w:tc>
          <w:tcPr>
            <w:tcW w:w="1087" w:type="dxa"/>
            <w:shd w:val="clear" w:color="auto" w:fill="FFFFFF" w:themeFill="background1"/>
          </w:tcPr>
          <w:p w14:paraId="3B78E840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872AE14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918</w:t>
            </w:r>
          </w:p>
          <w:p w14:paraId="528CEC0A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278</w:t>
            </w:r>
          </w:p>
        </w:tc>
        <w:tc>
          <w:tcPr>
            <w:tcW w:w="905" w:type="dxa"/>
            <w:shd w:val="clear" w:color="auto" w:fill="FFFFFF" w:themeFill="background1"/>
          </w:tcPr>
          <w:p w14:paraId="03480D02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E27C33D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354</w:t>
            </w:r>
          </w:p>
          <w:p w14:paraId="567A003C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-0.264</w:t>
            </w:r>
          </w:p>
        </w:tc>
        <w:tc>
          <w:tcPr>
            <w:tcW w:w="1087" w:type="dxa"/>
            <w:gridSpan w:val="2"/>
            <w:shd w:val="clear" w:color="auto" w:fill="FFFFFF" w:themeFill="background1"/>
          </w:tcPr>
          <w:p w14:paraId="2167DF22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8E7CCF5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230</w:t>
            </w:r>
          </w:p>
          <w:p w14:paraId="5FAE8FEB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501</w:t>
            </w:r>
          </w:p>
        </w:tc>
        <w:tc>
          <w:tcPr>
            <w:tcW w:w="903" w:type="dxa"/>
            <w:shd w:val="clear" w:color="auto" w:fill="FFFFFF" w:themeFill="background1"/>
          </w:tcPr>
          <w:p w14:paraId="46D41E0F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29210AC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163</w:t>
            </w:r>
          </w:p>
          <w:p w14:paraId="48966D8D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441</w:t>
            </w:r>
          </w:p>
        </w:tc>
        <w:tc>
          <w:tcPr>
            <w:tcW w:w="905" w:type="dxa"/>
            <w:gridSpan w:val="2"/>
            <w:shd w:val="clear" w:color="auto" w:fill="FFFFFF" w:themeFill="background1"/>
          </w:tcPr>
          <w:p w14:paraId="4DF5969C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19FB716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558</w:t>
            </w:r>
          </w:p>
          <w:p w14:paraId="473FADB8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228</w:t>
            </w:r>
          </w:p>
        </w:tc>
        <w:tc>
          <w:tcPr>
            <w:tcW w:w="1087" w:type="dxa"/>
            <w:shd w:val="clear" w:color="auto" w:fill="FFFFFF" w:themeFill="background1"/>
          </w:tcPr>
          <w:p w14:paraId="70F846CE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FC13A4D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056</w:t>
            </w:r>
          </w:p>
          <w:p w14:paraId="32E6AAB6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13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2FE301" w14:textId="7777777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62483DE" w14:textId="603755F7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</w:t>
            </w:r>
            <w:r w:rsidR="00BC7D21">
              <w:rPr>
                <w:sz w:val="18"/>
                <w:szCs w:val="18"/>
              </w:rPr>
              <w:t>773</w:t>
            </w:r>
          </w:p>
          <w:p w14:paraId="41E3A1B5" w14:textId="530430D6" w:rsidR="00761592" w:rsidRPr="002E73E6" w:rsidRDefault="00761592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E73E6">
              <w:rPr>
                <w:sz w:val="18"/>
                <w:szCs w:val="18"/>
              </w:rPr>
              <w:t>0.</w:t>
            </w:r>
            <w:r w:rsidR="00BC7D21">
              <w:rPr>
                <w:sz w:val="18"/>
                <w:szCs w:val="18"/>
              </w:rPr>
              <w:t>257</w:t>
            </w:r>
          </w:p>
        </w:tc>
      </w:tr>
      <w:tr w:rsidR="00761592" w:rsidRPr="002E73E6" w14:paraId="6A1BA2C2" w14:textId="77777777" w:rsidTr="00164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bottom w:val="single" w:sz="4" w:space="0" w:color="auto"/>
            </w:tcBorders>
            <w:shd w:val="clear" w:color="auto" w:fill="auto"/>
          </w:tcPr>
          <w:p w14:paraId="4F4121E2" w14:textId="77777777" w:rsidR="00761592" w:rsidRPr="002E73E6" w:rsidRDefault="00761592" w:rsidP="001644EA">
            <w:pPr>
              <w:pStyle w:val="Kommentinteksti"/>
              <w:spacing w:before="0" w:beforeAutospacing="0" w:after="0" w:afterAutospacing="0" w:line="480" w:lineRule="auto"/>
              <w:rPr>
                <w:b w:val="0"/>
                <w:bCs w:val="0"/>
                <w:caps w:val="0"/>
                <w:sz w:val="18"/>
                <w:szCs w:val="18"/>
                <w:lang w:val="fi-FI"/>
              </w:rPr>
            </w:pPr>
            <w:r w:rsidRPr="002E73E6">
              <w:rPr>
                <w:sz w:val="18"/>
                <w:szCs w:val="18"/>
                <w:lang w:val="fi-FI"/>
              </w:rPr>
              <w:t>W</w:t>
            </w:r>
            <w:r w:rsidRPr="002E73E6">
              <w:rPr>
                <w:caps w:val="0"/>
                <w:sz w:val="18"/>
                <w:szCs w:val="18"/>
                <w:vertAlign w:val="subscript"/>
                <w:lang w:val="fi-FI"/>
              </w:rPr>
              <w:t>max</w:t>
            </w:r>
            <w:r w:rsidRPr="002E73E6">
              <w:rPr>
                <w:sz w:val="18"/>
                <w:szCs w:val="18"/>
                <w:lang w:val="fi-FI"/>
              </w:rPr>
              <w:t>/LM</w:t>
            </w:r>
          </w:p>
          <w:p w14:paraId="10BDB984" w14:textId="77777777" w:rsidR="00761592" w:rsidRPr="002E73E6" w:rsidRDefault="00761592" w:rsidP="001644EA">
            <w:pPr>
              <w:spacing w:line="480" w:lineRule="auto"/>
              <w:rPr>
                <w:sz w:val="18"/>
                <w:szCs w:val="18"/>
              </w:rPr>
            </w:pPr>
            <w:r w:rsidRPr="002E73E6">
              <w:rPr>
                <w:b w:val="0"/>
                <w:bCs w:val="0"/>
                <w:caps w:val="0"/>
                <w:sz w:val="18"/>
                <w:szCs w:val="18"/>
              </w:rPr>
              <w:t>Girls</w:t>
            </w:r>
          </w:p>
          <w:p w14:paraId="5982AB55" w14:textId="77777777" w:rsidR="00761592" w:rsidRPr="002E73E6" w:rsidRDefault="00761592" w:rsidP="001644EA">
            <w:pPr>
              <w:spacing w:line="480" w:lineRule="auto"/>
              <w:contextualSpacing/>
              <w:rPr>
                <w:sz w:val="18"/>
                <w:szCs w:val="18"/>
                <w:lang w:val="en-US"/>
              </w:rPr>
            </w:pPr>
            <w:r w:rsidRPr="002E73E6">
              <w:rPr>
                <w:b w:val="0"/>
                <w:bCs w:val="0"/>
                <w:caps w:val="0"/>
                <w:sz w:val="18"/>
                <w:szCs w:val="18"/>
              </w:rPr>
              <w:t>Boys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04F3C66E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1028AE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169</w:t>
            </w:r>
          </w:p>
          <w:p w14:paraId="61F54FF5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034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</w:tcPr>
          <w:p w14:paraId="1B09656A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2844D34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480</w:t>
            </w:r>
          </w:p>
          <w:p w14:paraId="3892987C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90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6AF0A9A8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DA97F5A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334</w:t>
            </w:r>
          </w:p>
          <w:p w14:paraId="5A877A22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19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1A654D69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B576D91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155</w:t>
            </w:r>
          </w:p>
          <w:p w14:paraId="241324E6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45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</w:tcPr>
          <w:p w14:paraId="0D7B6180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582C16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229</w:t>
            </w:r>
          </w:p>
          <w:p w14:paraId="3EA037DC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416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238BD408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651F9F8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369</w:t>
            </w:r>
          </w:p>
          <w:p w14:paraId="51EF685F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153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</w:tcPr>
          <w:p w14:paraId="6883F713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9AA89B1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153</w:t>
            </w:r>
          </w:p>
          <w:p w14:paraId="0E711376" w14:textId="77777777" w:rsidR="00761592" w:rsidRPr="00791E34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91E34">
              <w:rPr>
                <w:b/>
                <w:bCs/>
                <w:sz w:val="18"/>
                <w:szCs w:val="18"/>
              </w:rPr>
              <w:t>0.570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044646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608ABF1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536</w:t>
            </w:r>
          </w:p>
          <w:p w14:paraId="45B92573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14:paraId="6ADE9201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941969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180</w:t>
            </w:r>
          </w:p>
          <w:p w14:paraId="079FC477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-0.262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40AB53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6F95B6E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422</w:t>
            </w:r>
          </w:p>
          <w:p w14:paraId="4735615A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336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65E4A417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F7803DD" w14:textId="77777777" w:rsidR="00761592" w:rsidRPr="00791E34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91E34">
              <w:rPr>
                <w:b/>
                <w:bCs/>
                <w:sz w:val="18"/>
                <w:szCs w:val="18"/>
              </w:rPr>
              <w:t>0.688</w:t>
            </w:r>
          </w:p>
          <w:p w14:paraId="0A38F248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3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36216" w14:textId="77777777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DC6CD19" w14:textId="0EEC4BFB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73E6">
              <w:rPr>
                <w:b/>
                <w:bCs/>
                <w:sz w:val="18"/>
                <w:szCs w:val="18"/>
              </w:rPr>
              <w:t>0.00</w:t>
            </w:r>
            <w:r w:rsidR="0024667A">
              <w:rPr>
                <w:b/>
                <w:bCs/>
                <w:sz w:val="18"/>
                <w:szCs w:val="18"/>
              </w:rPr>
              <w:t>3</w:t>
            </w:r>
          </w:p>
          <w:p w14:paraId="1EB6E92A" w14:textId="36CAB449" w:rsidR="00761592" w:rsidRPr="002E73E6" w:rsidRDefault="00761592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73E6">
              <w:rPr>
                <w:sz w:val="18"/>
                <w:szCs w:val="18"/>
              </w:rPr>
              <w:t>0.</w:t>
            </w:r>
            <w:r w:rsidR="00595446">
              <w:rPr>
                <w:sz w:val="18"/>
                <w:szCs w:val="18"/>
              </w:rPr>
              <w:t>323</w:t>
            </w:r>
          </w:p>
        </w:tc>
      </w:tr>
      <w:tr w:rsidR="00761592" w:rsidRPr="0066031E" w14:paraId="491A86E8" w14:textId="77777777" w:rsidTr="001644EA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8" w:type="dxa"/>
            <w:gridSpan w:val="15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413FD6A6" w14:textId="77777777" w:rsidR="00761592" w:rsidRPr="009362A5" w:rsidRDefault="00761592" w:rsidP="009362A5">
            <w:pPr>
              <w:shd w:val="clear" w:color="auto" w:fill="FFFFFF" w:themeFill="background1"/>
              <w:spacing w:line="48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362A5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The data are standardized regression coefficients and their p-values from linear regression analyses adjusted for</w:t>
            </w:r>
            <w:r w:rsidRPr="009362A5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</w:rPr>
              <w:t xml:space="preserve"> age in childhood and </w:t>
            </w:r>
            <w:r w:rsidRPr="009362A5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cumulative </w:t>
            </w:r>
            <w:r w:rsidRPr="009362A5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</w:rPr>
              <w:t xml:space="preserve">body fat percentage (%). Associations with </w:t>
            </w:r>
            <w:r w:rsidRPr="009362A5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p</w:t>
            </w:r>
            <w:r w:rsidRPr="009362A5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-values &lt;0.05 are bolded. SRT = shuttle run test, BBT = Box and Block test, SLJ = standing long jump, </w:t>
            </w:r>
            <w:r w:rsidRPr="009362A5">
              <w:rPr>
                <w:b w:val="0"/>
                <w:bCs w:val="0"/>
                <w:sz w:val="20"/>
                <w:szCs w:val="20"/>
                <w:lang w:val="en-US"/>
              </w:rPr>
              <w:t>W</w:t>
            </w:r>
            <w:r w:rsidRPr="009362A5">
              <w:rPr>
                <w:b w:val="0"/>
                <w:bCs w:val="0"/>
                <w:caps w:val="0"/>
                <w:sz w:val="20"/>
                <w:szCs w:val="20"/>
                <w:vertAlign w:val="subscript"/>
                <w:lang w:val="en-US"/>
              </w:rPr>
              <w:t>max</w:t>
            </w:r>
            <w:r w:rsidRPr="009362A5">
              <w:rPr>
                <w:b w:val="0"/>
                <w:bCs w:val="0"/>
                <w:sz w:val="20"/>
                <w:szCs w:val="20"/>
                <w:lang w:val="en-US"/>
              </w:rPr>
              <w:t xml:space="preserve">/LM </w:t>
            </w:r>
            <w:r w:rsidRPr="009362A5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= maximal work load scaled by lean body mass (LM),</w:t>
            </w:r>
            <w:r w:rsidRPr="009362A5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362A5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rMT = resting motor threshold, LICI = long-interval cortical inhibition, SP120 = Cortical silent period duration, SPt = cortical silent period threshold, MEP = motor evoked potential</w:t>
            </w:r>
            <w:r w:rsidRPr="009362A5">
              <w:rPr>
                <w:caps w:val="0"/>
                <w:sz w:val="20"/>
                <w:szCs w:val="20"/>
                <w:lang w:val="en-US"/>
              </w:rPr>
              <w:t>.</w:t>
            </w:r>
          </w:p>
        </w:tc>
      </w:tr>
    </w:tbl>
    <w:p w14:paraId="177FA0A8" w14:textId="77777777" w:rsidR="00EA3223" w:rsidRPr="00761592" w:rsidRDefault="00EA3223">
      <w:pPr>
        <w:rPr>
          <w:lang w:val="en-US"/>
        </w:rPr>
      </w:pPr>
    </w:p>
    <w:sectPr w:rsidR="00EA3223" w:rsidRPr="00761592" w:rsidSect="00803FEF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592"/>
    <w:rsid w:val="00103A9D"/>
    <w:rsid w:val="0024667A"/>
    <w:rsid w:val="0054563B"/>
    <w:rsid w:val="00563C56"/>
    <w:rsid w:val="00595446"/>
    <w:rsid w:val="0066031E"/>
    <w:rsid w:val="006C25B0"/>
    <w:rsid w:val="00761592"/>
    <w:rsid w:val="007F5CB5"/>
    <w:rsid w:val="007F7B71"/>
    <w:rsid w:val="00803FEF"/>
    <w:rsid w:val="009362A5"/>
    <w:rsid w:val="00BC7D21"/>
    <w:rsid w:val="00E3148E"/>
    <w:rsid w:val="00EA3223"/>
    <w:rsid w:val="00F0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BBC744"/>
  <w14:defaultImageDpi w14:val="32767"/>
  <w15:chartTrackingRefBased/>
  <w15:docId w15:val="{DC1B3C43-2F53-284F-A6CB-B746A6071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761592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uiPriority w:val="99"/>
    <w:unhideWhenUsed/>
    <w:rsid w:val="00761592"/>
    <w:pPr>
      <w:spacing w:before="100" w:beforeAutospacing="1" w:after="100" w:afterAutospacing="1"/>
      <w:jc w:val="both"/>
    </w:pPr>
    <w:rPr>
      <w:rFonts w:eastAsiaTheme="minorHAnsi"/>
      <w:sz w:val="20"/>
      <w:szCs w:val="20"/>
      <w:lang w:val="en-US" w:eastAsia="en-US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761592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table" w:styleId="Yksinkertainentaulukko3">
    <w:name w:val="Plain Table 3"/>
    <w:basedOn w:val="Normaalitaulukko"/>
    <w:uiPriority w:val="43"/>
    <w:rsid w:val="0076159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mari Skog</dc:creator>
  <cp:keywords/>
  <dc:description/>
  <cp:lastModifiedBy>Hannamari Skog</cp:lastModifiedBy>
  <cp:revision>9</cp:revision>
  <dcterms:created xsi:type="dcterms:W3CDTF">2023-09-15T06:45:00Z</dcterms:created>
  <dcterms:modified xsi:type="dcterms:W3CDTF">2024-02-09T05:41:00Z</dcterms:modified>
</cp:coreProperties>
</file>